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DCF" w:rsidRDefault="00335DCF" w:rsidP="00335D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S3  </w:t>
      </w:r>
      <w:r>
        <w:rPr>
          <w:rFonts w:ascii="Times New Roman" w:hAnsi="Times New Roman" w:cs="Times New Roman"/>
          <w:b/>
          <w:sz w:val="24"/>
          <w:szCs w:val="24"/>
        </w:rPr>
        <w:t>Compilation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of maximum somatic growth rates</w:t>
      </w:r>
      <w:r w:rsidRPr="00B04520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8"/>
        <w:gridCol w:w="1652"/>
        <w:gridCol w:w="2038"/>
        <w:gridCol w:w="1884"/>
        <w:gridCol w:w="636"/>
      </w:tblGrid>
      <w:tr w:rsidR="00335DCF" w:rsidTr="00714035">
        <w:tc>
          <w:tcPr>
            <w:tcW w:w="2898" w:type="dxa"/>
          </w:tcPr>
          <w:p w:rsidR="00335DCF" w:rsidRPr="00BD35A0" w:rsidRDefault="00335DCF" w:rsidP="007140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35A0">
              <w:rPr>
                <w:rFonts w:ascii="Times New Roman" w:hAnsi="Times New Roman" w:cs="Times New Roman"/>
                <w:b/>
                <w:sz w:val="24"/>
                <w:szCs w:val="24"/>
              </w:rPr>
              <w:t>Taxon</w:t>
            </w:r>
          </w:p>
        </w:tc>
        <w:tc>
          <w:tcPr>
            <w:tcW w:w="1652" w:type="dxa"/>
          </w:tcPr>
          <w:p w:rsidR="00335DCF" w:rsidRPr="00BD35A0" w:rsidRDefault="00335DCF" w:rsidP="007140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35A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ymptotic</w:t>
            </w:r>
            <w:r w:rsidRPr="00BD35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ass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  <w:r w:rsidRPr="00BD35A0">
              <w:rPr>
                <w:rFonts w:ascii="Times New Roman" w:hAnsi="Times New Roman" w:cs="Times New Roman"/>
                <w:b/>
                <w:sz w:val="24"/>
                <w:szCs w:val="24"/>
              </w:rPr>
              <w:t>g)</w:t>
            </w:r>
          </w:p>
        </w:tc>
        <w:tc>
          <w:tcPr>
            <w:tcW w:w="2038" w:type="dxa"/>
          </w:tcPr>
          <w:p w:rsidR="00335DCF" w:rsidRPr="00BD35A0" w:rsidRDefault="00335DCF" w:rsidP="007140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35A0">
              <w:rPr>
                <w:rFonts w:ascii="Times New Roman" w:hAnsi="Times New Roman" w:cs="Times New Roman"/>
                <w:b/>
                <w:sz w:val="24"/>
                <w:szCs w:val="24"/>
              </w:rPr>
              <w:t>M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s</w:t>
            </w:r>
            <w:r w:rsidRPr="00BD35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t </w:t>
            </w:r>
            <w:r w:rsidRPr="00BD35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rowth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flection</w:t>
            </w:r>
            <w:r w:rsidRPr="00BD35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g</w:t>
            </w:r>
            <w:r w:rsidRPr="00BD35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84" w:type="dxa"/>
          </w:tcPr>
          <w:p w:rsidR="00335DCF" w:rsidRPr="00BD35A0" w:rsidRDefault="00335DCF" w:rsidP="007140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x. growth</w:t>
            </w:r>
            <w:r w:rsidRPr="00BD35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ate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g d</w:t>
            </w:r>
            <w:r w:rsidRPr="00A129E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BD35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36" w:type="dxa"/>
          </w:tcPr>
          <w:p w:rsidR="00335DCF" w:rsidRDefault="00335DCF" w:rsidP="007140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f.</w:t>
            </w:r>
          </w:p>
        </w:tc>
      </w:tr>
      <w:tr w:rsidR="00335DCF" w:rsidTr="00714035">
        <w:tc>
          <w:tcPr>
            <w:tcW w:w="2898" w:type="dxa"/>
          </w:tcPr>
          <w:p w:rsidR="00335DCF" w:rsidRPr="00BD35A0" w:rsidRDefault="00335DCF" w:rsidP="007140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35A0">
              <w:rPr>
                <w:rFonts w:ascii="Times New Roman" w:hAnsi="Times New Roman" w:cs="Times New Roman"/>
                <w:b/>
                <w:sz w:val="24"/>
                <w:szCs w:val="24"/>
              </w:rPr>
              <w:t>Bats</w:t>
            </w:r>
          </w:p>
        </w:tc>
        <w:tc>
          <w:tcPr>
            <w:tcW w:w="1652" w:type="dxa"/>
          </w:tcPr>
          <w:p w:rsidR="00335DCF" w:rsidRDefault="00335DCF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</w:tcPr>
          <w:p w:rsidR="00335DCF" w:rsidRDefault="00335DCF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4" w:type="dxa"/>
          </w:tcPr>
          <w:p w:rsidR="00335DCF" w:rsidRDefault="00335DCF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</w:tcPr>
          <w:p w:rsidR="00335DCF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Pipistrellus</w:t>
            </w:r>
            <w:proofErr w:type="spellEnd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mimus</w:t>
            </w:r>
            <w:proofErr w:type="spellEnd"/>
          </w:p>
        </w:tc>
        <w:tc>
          <w:tcPr>
            <w:tcW w:w="1652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2038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1884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0094</w:t>
            </w:r>
          </w:p>
        </w:tc>
        <w:tc>
          <w:tcPr>
            <w:tcW w:w="636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Pipistrellus</w:t>
            </w:r>
            <w:proofErr w:type="spellEnd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pipistrellus</w:t>
            </w:r>
            <w:proofErr w:type="spellEnd"/>
          </w:p>
        </w:tc>
        <w:tc>
          <w:tcPr>
            <w:tcW w:w="1652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2038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1884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0037</w:t>
            </w:r>
          </w:p>
        </w:tc>
        <w:tc>
          <w:tcPr>
            <w:tcW w:w="636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Pipistrellus</w:t>
            </w:r>
            <w:proofErr w:type="spellEnd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subflavus</w:t>
            </w:r>
            <w:proofErr w:type="spellEnd"/>
          </w:p>
        </w:tc>
        <w:tc>
          <w:tcPr>
            <w:tcW w:w="1652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52</w:t>
            </w:r>
          </w:p>
        </w:tc>
        <w:tc>
          <w:tcPr>
            <w:tcW w:w="2038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1884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0169</w:t>
            </w:r>
          </w:p>
        </w:tc>
        <w:tc>
          <w:tcPr>
            <w:tcW w:w="636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Pipistrellus</w:t>
            </w:r>
            <w:proofErr w:type="spellEnd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savii</w:t>
            </w:r>
            <w:proofErr w:type="spellEnd"/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52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55</w:t>
            </w:r>
          </w:p>
        </w:tc>
        <w:tc>
          <w:tcPr>
            <w:tcW w:w="2038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1884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0261</w:t>
            </w:r>
          </w:p>
        </w:tc>
        <w:tc>
          <w:tcPr>
            <w:tcW w:w="636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Rhinolophus</w:t>
            </w:r>
            <w:proofErr w:type="spellEnd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marshalli</w:t>
            </w:r>
            <w:proofErr w:type="spellEnd"/>
          </w:p>
        </w:tc>
        <w:tc>
          <w:tcPr>
            <w:tcW w:w="1652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64</w:t>
            </w:r>
          </w:p>
        </w:tc>
        <w:tc>
          <w:tcPr>
            <w:tcW w:w="2038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</w:tc>
        <w:tc>
          <w:tcPr>
            <w:tcW w:w="1884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0176</w:t>
            </w:r>
          </w:p>
        </w:tc>
        <w:tc>
          <w:tcPr>
            <w:tcW w:w="636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Nycticeius</w:t>
            </w:r>
            <w:proofErr w:type="spellEnd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humeralis</w:t>
            </w:r>
            <w:proofErr w:type="spellEnd"/>
          </w:p>
        </w:tc>
        <w:tc>
          <w:tcPr>
            <w:tcW w:w="1652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64</w:t>
            </w:r>
          </w:p>
        </w:tc>
        <w:tc>
          <w:tcPr>
            <w:tcW w:w="2038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</w:tc>
        <w:tc>
          <w:tcPr>
            <w:tcW w:w="1884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0096</w:t>
            </w:r>
          </w:p>
        </w:tc>
        <w:tc>
          <w:tcPr>
            <w:tcW w:w="636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Myotis</w:t>
            </w:r>
            <w:proofErr w:type="spellEnd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lucifugus</w:t>
            </w:r>
            <w:proofErr w:type="spellEnd"/>
          </w:p>
        </w:tc>
        <w:tc>
          <w:tcPr>
            <w:tcW w:w="1652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80</w:t>
            </w:r>
          </w:p>
        </w:tc>
        <w:tc>
          <w:tcPr>
            <w:tcW w:w="2038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1884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0341</w:t>
            </w:r>
          </w:p>
        </w:tc>
        <w:tc>
          <w:tcPr>
            <w:tcW w:w="636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Plecotus</w:t>
            </w:r>
            <w:proofErr w:type="spellEnd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auritus</w:t>
            </w:r>
            <w:proofErr w:type="spellEnd"/>
          </w:p>
        </w:tc>
        <w:tc>
          <w:tcPr>
            <w:tcW w:w="1652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85</w:t>
            </w:r>
          </w:p>
        </w:tc>
        <w:tc>
          <w:tcPr>
            <w:tcW w:w="2038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1884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0214</w:t>
            </w:r>
          </w:p>
        </w:tc>
        <w:tc>
          <w:tcPr>
            <w:tcW w:w="636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Tadarida</w:t>
            </w:r>
            <w:proofErr w:type="spellEnd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brasiliensis</w:t>
            </w:r>
            <w:proofErr w:type="spellEnd"/>
          </w:p>
        </w:tc>
        <w:tc>
          <w:tcPr>
            <w:tcW w:w="1652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106</w:t>
            </w:r>
          </w:p>
        </w:tc>
        <w:tc>
          <w:tcPr>
            <w:tcW w:w="2038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53</w:t>
            </w:r>
          </w:p>
        </w:tc>
        <w:tc>
          <w:tcPr>
            <w:tcW w:w="1884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0451</w:t>
            </w:r>
          </w:p>
        </w:tc>
        <w:tc>
          <w:tcPr>
            <w:tcW w:w="636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Myotis</w:t>
            </w:r>
            <w:proofErr w:type="spellEnd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velifer</w:t>
            </w:r>
            <w:proofErr w:type="spellEnd"/>
          </w:p>
        </w:tc>
        <w:tc>
          <w:tcPr>
            <w:tcW w:w="1652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110</w:t>
            </w:r>
          </w:p>
        </w:tc>
        <w:tc>
          <w:tcPr>
            <w:tcW w:w="2038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40</w:t>
            </w:r>
          </w:p>
        </w:tc>
        <w:tc>
          <w:tcPr>
            <w:tcW w:w="1884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0526</w:t>
            </w:r>
          </w:p>
        </w:tc>
        <w:tc>
          <w:tcPr>
            <w:tcW w:w="636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Molossus</w:t>
            </w:r>
            <w:proofErr w:type="spellEnd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molossus</w:t>
            </w:r>
            <w:proofErr w:type="spellEnd"/>
          </w:p>
        </w:tc>
        <w:tc>
          <w:tcPr>
            <w:tcW w:w="1652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123</w:t>
            </w:r>
          </w:p>
        </w:tc>
        <w:tc>
          <w:tcPr>
            <w:tcW w:w="2038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62</w:t>
            </w:r>
          </w:p>
        </w:tc>
        <w:tc>
          <w:tcPr>
            <w:tcW w:w="1884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0246</w:t>
            </w:r>
          </w:p>
        </w:tc>
        <w:tc>
          <w:tcPr>
            <w:tcW w:w="636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Vespertilio</w:t>
            </w:r>
            <w:proofErr w:type="spellEnd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superans</w:t>
            </w:r>
            <w:proofErr w:type="spellEnd"/>
          </w:p>
        </w:tc>
        <w:tc>
          <w:tcPr>
            <w:tcW w:w="1652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153</w:t>
            </w:r>
          </w:p>
        </w:tc>
        <w:tc>
          <w:tcPr>
            <w:tcW w:w="2038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77</w:t>
            </w:r>
          </w:p>
        </w:tc>
        <w:tc>
          <w:tcPr>
            <w:tcW w:w="1884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0421</w:t>
            </w:r>
          </w:p>
        </w:tc>
        <w:tc>
          <w:tcPr>
            <w:tcW w:w="636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Peropteryx</w:t>
            </w:r>
            <w:proofErr w:type="spellEnd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kappleri</w:t>
            </w:r>
            <w:proofErr w:type="spellEnd"/>
          </w:p>
        </w:tc>
        <w:tc>
          <w:tcPr>
            <w:tcW w:w="1652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154</w:t>
            </w:r>
          </w:p>
        </w:tc>
        <w:tc>
          <w:tcPr>
            <w:tcW w:w="2038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77</w:t>
            </w:r>
          </w:p>
        </w:tc>
        <w:tc>
          <w:tcPr>
            <w:tcW w:w="1884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0308</w:t>
            </w:r>
          </w:p>
        </w:tc>
        <w:tc>
          <w:tcPr>
            <w:tcW w:w="636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Miniopterus</w:t>
            </w:r>
            <w:proofErr w:type="spellEnd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schreibersi</w:t>
            </w:r>
            <w:proofErr w:type="spellEnd"/>
          </w:p>
        </w:tc>
        <w:tc>
          <w:tcPr>
            <w:tcW w:w="1652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170</w:t>
            </w:r>
          </w:p>
        </w:tc>
        <w:tc>
          <w:tcPr>
            <w:tcW w:w="2038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63</w:t>
            </w:r>
          </w:p>
        </w:tc>
        <w:tc>
          <w:tcPr>
            <w:tcW w:w="1884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0289</w:t>
            </w:r>
          </w:p>
        </w:tc>
        <w:tc>
          <w:tcPr>
            <w:tcW w:w="636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Eptesicus</w:t>
            </w:r>
            <w:proofErr w:type="spellEnd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fuscus</w:t>
            </w:r>
            <w:proofErr w:type="spellEnd"/>
          </w:p>
        </w:tc>
        <w:tc>
          <w:tcPr>
            <w:tcW w:w="1652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170</w:t>
            </w:r>
          </w:p>
        </w:tc>
        <w:tc>
          <w:tcPr>
            <w:tcW w:w="2038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63</w:t>
            </w:r>
          </w:p>
        </w:tc>
        <w:tc>
          <w:tcPr>
            <w:tcW w:w="1884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0388</w:t>
            </w:r>
          </w:p>
        </w:tc>
        <w:tc>
          <w:tcPr>
            <w:tcW w:w="636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Carollia</w:t>
            </w:r>
            <w:proofErr w:type="spellEnd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perspicillata</w:t>
            </w:r>
            <w:proofErr w:type="spellEnd"/>
          </w:p>
        </w:tc>
        <w:tc>
          <w:tcPr>
            <w:tcW w:w="1652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172</w:t>
            </w:r>
          </w:p>
        </w:tc>
        <w:tc>
          <w:tcPr>
            <w:tcW w:w="2038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86</w:t>
            </w:r>
          </w:p>
        </w:tc>
        <w:tc>
          <w:tcPr>
            <w:tcW w:w="1884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0172</w:t>
            </w:r>
          </w:p>
        </w:tc>
        <w:tc>
          <w:tcPr>
            <w:tcW w:w="636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Taphozous</w:t>
            </w:r>
            <w:proofErr w:type="spellEnd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longimanus</w:t>
            </w:r>
            <w:proofErr w:type="spellEnd"/>
          </w:p>
        </w:tc>
        <w:tc>
          <w:tcPr>
            <w:tcW w:w="1652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206</w:t>
            </w:r>
          </w:p>
        </w:tc>
        <w:tc>
          <w:tcPr>
            <w:tcW w:w="2038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103</w:t>
            </w:r>
          </w:p>
        </w:tc>
        <w:tc>
          <w:tcPr>
            <w:tcW w:w="1884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0361</w:t>
            </w:r>
          </w:p>
        </w:tc>
        <w:tc>
          <w:tcPr>
            <w:tcW w:w="636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Antrozous</w:t>
            </w:r>
            <w:proofErr w:type="spellEnd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pallidus</w:t>
            </w:r>
            <w:proofErr w:type="spellEnd"/>
          </w:p>
        </w:tc>
        <w:tc>
          <w:tcPr>
            <w:tcW w:w="1652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227</w:t>
            </w:r>
          </w:p>
        </w:tc>
        <w:tc>
          <w:tcPr>
            <w:tcW w:w="2038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114</w:t>
            </w:r>
          </w:p>
        </w:tc>
        <w:tc>
          <w:tcPr>
            <w:tcW w:w="1884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0542</w:t>
            </w:r>
          </w:p>
        </w:tc>
        <w:tc>
          <w:tcPr>
            <w:tcW w:w="636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Taphozous</w:t>
            </w:r>
            <w:proofErr w:type="spellEnd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georgianus</w:t>
            </w:r>
            <w:proofErr w:type="spellEnd"/>
          </w:p>
        </w:tc>
        <w:tc>
          <w:tcPr>
            <w:tcW w:w="1652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253</w:t>
            </w:r>
          </w:p>
        </w:tc>
        <w:tc>
          <w:tcPr>
            <w:tcW w:w="2038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127</w:t>
            </w:r>
          </w:p>
        </w:tc>
        <w:tc>
          <w:tcPr>
            <w:tcW w:w="1884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0320</w:t>
            </w:r>
          </w:p>
        </w:tc>
        <w:tc>
          <w:tcPr>
            <w:tcW w:w="636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Noctilio</w:t>
            </w:r>
            <w:proofErr w:type="spellEnd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albiventris</w:t>
            </w:r>
            <w:proofErr w:type="spellEnd"/>
          </w:p>
        </w:tc>
        <w:tc>
          <w:tcPr>
            <w:tcW w:w="1652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254</w:t>
            </w:r>
          </w:p>
        </w:tc>
        <w:tc>
          <w:tcPr>
            <w:tcW w:w="2038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127</w:t>
            </w:r>
          </w:p>
        </w:tc>
        <w:tc>
          <w:tcPr>
            <w:tcW w:w="1884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0381</w:t>
            </w:r>
          </w:p>
        </w:tc>
        <w:tc>
          <w:tcPr>
            <w:tcW w:w="636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Nyctalus</w:t>
            </w:r>
            <w:proofErr w:type="spellEnd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lasiopterus</w:t>
            </w:r>
            <w:proofErr w:type="spellEnd"/>
          </w:p>
        </w:tc>
        <w:tc>
          <w:tcPr>
            <w:tcW w:w="1652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262</w:t>
            </w:r>
          </w:p>
        </w:tc>
        <w:tc>
          <w:tcPr>
            <w:tcW w:w="2038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131</w:t>
            </w:r>
          </w:p>
        </w:tc>
        <w:tc>
          <w:tcPr>
            <w:tcW w:w="1884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0786</w:t>
            </w:r>
          </w:p>
        </w:tc>
        <w:tc>
          <w:tcPr>
            <w:tcW w:w="636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Myotis</w:t>
            </w:r>
            <w:proofErr w:type="spellEnd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myotis</w:t>
            </w:r>
            <w:proofErr w:type="spellEnd"/>
          </w:p>
        </w:tc>
        <w:tc>
          <w:tcPr>
            <w:tcW w:w="1652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266</w:t>
            </w:r>
          </w:p>
        </w:tc>
        <w:tc>
          <w:tcPr>
            <w:tcW w:w="2038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133</w:t>
            </w:r>
          </w:p>
        </w:tc>
        <w:tc>
          <w:tcPr>
            <w:tcW w:w="1884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0599</w:t>
            </w:r>
          </w:p>
        </w:tc>
        <w:tc>
          <w:tcPr>
            <w:tcW w:w="636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Lasiurus</w:t>
            </w:r>
            <w:proofErr w:type="spellEnd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cinereus</w:t>
            </w:r>
            <w:proofErr w:type="spellEnd"/>
          </w:p>
        </w:tc>
        <w:tc>
          <w:tcPr>
            <w:tcW w:w="1652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275</w:t>
            </w:r>
          </w:p>
        </w:tc>
        <w:tc>
          <w:tcPr>
            <w:tcW w:w="2038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138</w:t>
            </w:r>
          </w:p>
        </w:tc>
        <w:tc>
          <w:tcPr>
            <w:tcW w:w="1884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0490</w:t>
            </w:r>
          </w:p>
        </w:tc>
        <w:tc>
          <w:tcPr>
            <w:tcW w:w="636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Nyctalus</w:t>
            </w:r>
            <w:proofErr w:type="spellEnd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noctula</w:t>
            </w:r>
            <w:proofErr w:type="spellEnd"/>
          </w:p>
        </w:tc>
        <w:tc>
          <w:tcPr>
            <w:tcW w:w="1652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276</w:t>
            </w:r>
          </w:p>
        </w:tc>
        <w:tc>
          <w:tcPr>
            <w:tcW w:w="2038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138</w:t>
            </w:r>
          </w:p>
        </w:tc>
        <w:tc>
          <w:tcPr>
            <w:tcW w:w="1884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0828</w:t>
            </w:r>
          </w:p>
        </w:tc>
        <w:tc>
          <w:tcPr>
            <w:tcW w:w="636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Scotophilus</w:t>
            </w:r>
            <w:proofErr w:type="spellEnd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heathi</w:t>
            </w:r>
            <w:proofErr w:type="spellEnd"/>
          </w:p>
        </w:tc>
        <w:tc>
          <w:tcPr>
            <w:tcW w:w="1652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286</w:t>
            </w:r>
          </w:p>
        </w:tc>
        <w:tc>
          <w:tcPr>
            <w:tcW w:w="2038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143</w:t>
            </w:r>
          </w:p>
        </w:tc>
        <w:tc>
          <w:tcPr>
            <w:tcW w:w="1884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0715</w:t>
            </w:r>
          </w:p>
        </w:tc>
        <w:tc>
          <w:tcPr>
            <w:tcW w:w="636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Eptesicus</w:t>
            </w:r>
            <w:proofErr w:type="spellEnd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serotinus</w:t>
            </w:r>
            <w:proofErr w:type="spellEnd"/>
          </w:p>
        </w:tc>
        <w:tc>
          <w:tcPr>
            <w:tcW w:w="1652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289</w:t>
            </w:r>
          </w:p>
        </w:tc>
        <w:tc>
          <w:tcPr>
            <w:tcW w:w="2038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145</w:t>
            </w:r>
          </w:p>
        </w:tc>
        <w:tc>
          <w:tcPr>
            <w:tcW w:w="1884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0289</w:t>
            </w:r>
          </w:p>
        </w:tc>
        <w:tc>
          <w:tcPr>
            <w:tcW w:w="636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Desmodus</w:t>
            </w:r>
            <w:proofErr w:type="spellEnd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rotundus</w:t>
            </w:r>
            <w:proofErr w:type="spellEnd"/>
          </w:p>
        </w:tc>
        <w:tc>
          <w:tcPr>
            <w:tcW w:w="1652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299</w:t>
            </w:r>
          </w:p>
        </w:tc>
        <w:tc>
          <w:tcPr>
            <w:tcW w:w="2038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150</w:t>
            </w:r>
          </w:p>
        </w:tc>
        <w:tc>
          <w:tcPr>
            <w:tcW w:w="1884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0075</w:t>
            </w:r>
          </w:p>
        </w:tc>
        <w:tc>
          <w:tcPr>
            <w:tcW w:w="636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Cynopterus</w:t>
            </w:r>
            <w:proofErr w:type="spellEnd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brachyotis</w:t>
            </w:r>
            <w:proofErr w:type="spellEnd"/>
          </w:p>
        </w:tc>
        <w:tc>
          <w:tcPr>
            <w:tcW w:w="1652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322</w:t>
            </w:r>
          </w:p>
        </w:tc>
        <w:tc>
          <w:tcPr>
            <w:tcW w:w="2038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161</w:t>
            </w:r>
          </w:p>
        </w:tc>
        <w:tc>
          <w:tcPr>
            <w:tcW w:w="1884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0322</w:t>
            </w:r>
          </w:p>
        </w:tc>
        <w:tc>
          <w:tcPr>
            <w:tcW w:w="636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Cynopterus</w:t>
            </w:r>
            <w:proofErr w:type="spellEnd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hinx</w:t>
            </w:r>
          </w:p>
        </w:tc>
        <w:tc>
          <w:tcPr>
            <w:tcW w:w="1652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421</w:t>
            </w:r>
          </w:p>
        </w:tc>
        <w:tc>
          <w:tcPr>
            <w:tcW w:w="2038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211</w:t>
            </w:r>
          </w:p>
        </w:tc>
        <w:tc>
          <w:tcPr>
            <w:tcW w:w="1884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0421</w:t>
            </w:r>
          </w:p>
        </w:tc>
        <w:tc>
          <w:tcPr>
            <w:tcW w:w="636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Phyllostomus</w:t>
            </w:r>
            <w:proofErr w:type="spellEnd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discolor</w:t>
            </w:r>
          </w:p>
        </w:tc>
        <w:tc>
          <w:tcPr>
            <w:tcW w:w="1652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425</w:t>
            </w:r>
          </w:p>
        </w:tc>
        <w:tc>
          <w:tcPr>
            <w:tcW w:w="2038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213</w:t>
            </w:r>
          </w:p>
        </w:tc>
        <w:tc>
          <w:tcPr>
            <w:tcW w:w="1884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0531</w:t>
            </w:r>
          </w:p>
        </w:tc>
        <w:tc>
          <w:tcPr>
            <w:tcW w:w="636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Artibeus</w:t>
            </w:r>
            <w:proofErr w:type="spellEnd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jamaicensis</w:t>
            </w:r>
            <w:proofErr w:type="spellEnd"/>
          </w:p>
        </w:tc>
        <w:tc>
          <w:tcPr>
            <w:tcW w:w="1652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528</w:t>
            </w:r>
          </w:p>
        </w:tc>
        <w:tc>
          <w:tcPr>
            <w:tcW w:w="2038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264</w:t>
            </w:r>
          </w:p>
        </w:tc>
        <w:tc>
          <w:tcPr>
            <w:tcW w:w="1884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0528</w:t>
            </w:r>
          </w:p>
        </w:tc>
        <w:tc>
          <w:tcPr>
            <w:tcW w:w="636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Myotis</w:t>
            </w:r>
            <w:proofErr w:type="spellEnd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daubentoni</w:t>
            </w:r>
            <w:proofErr w:type="spellEnd"/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52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750</w:t>
            </w:r>
          </w:p>
        </w:tc>
        <w:tc>
          <w:tcPr>
            <w:tcW w:w="2038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375</w:t>
            </w:r>
          </w:p>
        </w:tc>
        <w:tc>
          <w:tcPr>
            <w:tcW w:w="1884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1875</w:t>
            </w:r>
          </w:p>
        </w:tc>
        <w:tc>
          <w:tcPr>
            <w:tcW w:w="636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Phyllostomus</w:t>
            </w:r>
            <w:proofErr w:type="spellEnd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hastatus</w:t>
            </w:r>
            <w:proofErr w:type="spellEnd"/>
          </w:p>
        </w:tc>
        <w:tc>
          <w:tcPr>
            <w:tcW w:w="1652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779</w:t>
            </w:r>
          </w:p>
        </w:tc>
        <w:tc>
          <w:tcPr>
            <w:tcW w:w="2038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390</w:t>
            </w:r>
          </w:p>
        </w:tc>
        <w:tc>
          <w:tcPr>
            <w:tcW w:w="1884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1169</w:t>
            </w:r>
          </w:p>
        </w:tc>
        <w:tc>
          <w:tcPr>
            <w:tcW w:w="636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Rousettus</w:t>
            </w:r>
            <w:proofErr w:type="spellEnd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egyptiacus</w:t>
            </w:r>
            <w:proofErr w:type="spellEnd"/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52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1180</w:t>
            </w:r>
          </w:p>
        </w:tc>
        <w:tc>
          <w:tcPr>
            <w:tcW w:w="2038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434</w:t>
            </w:r>
          </w:p>
        </w:tc>
        <w:tc>
          <w:tcPr>
            <w:tcW w:w="1884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0647</w:t>
            </w:r>
          </w:p>
        </w:tc>
        <w:tc>
          <w:tcPr>
            <w:tcW w:w="636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Pteropus</w:t>
            </w:r>
            <w:proofErr w:type="spellEnd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pumilus</w:t>
            </w:r>
            <w:proofErr w:type="spellEnd"/>
          </w:p>
        </w:tc>
        <w:tc>
          <w:tcPr>
            <w:tcW w:w="1652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1718</w:t>
            </w:r>
          </w:p>
        </w:tc>
        <w:tc>
          <w:tcPr>
            <w:tcW w:w="2038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859</w:t>
            </w:r>
          </w:p>
        </w:tc>
        <w:tc>
          <w:tcPr>
            <w:tcW w:w="1884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0859</w:t>
            </w:r>
          </w:p>
        </w:tc>
        <w:tc>
          <w:tcPr>
            <w:tcW w:w="636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Pteropus</w:t>
            </w:r>
            <w:proofErr w:type="spellEnd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rodricensis</w:t>
            </w:r>
            <w:proofErr w:type="spellEnd"/>
          </w:p>
        </w:tc>
        <w:tc>
          <w:tcPr>
            <w:tcW w:w="1652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2485</w:t>
            </w:r>
          </w:p>
        </w:tc>
        <w:tc>
          <w:tcPr>
            <w:tcW w:w="2038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1243</w:t>
            </w:r>
          </w:p>
        </w:tc>
        <w:tc>
          <w:tcPr>
            <w:tcW w:w="1884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0621</w:t>
            </w:r>
          </w:p>
        </w:tc>
        <w:tc>
          <w:tcPr>
            <w:tcW w:w="636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Pteropus</w:t>
            </w:r>
            <w:proofErr w:type="spellEnd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scapulatus</w:t>
            </w:r>
            <w:proofErr w:type="spellEnd"/>
          </w:p>
        </w:tc>
        <w:tc>
          <w:tcPr>
            <w:tcW w:w="1652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3791</w:t>
            </w:r>
          </w:p>
        </w:tc>
        <w:tc>
          <w:tcPr>
            <w:tcW w:w="2038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1896</w:t>
            </w:r>
          </w:p>
        </w:tc>
        <w:tc>
          <w:tcPr>
            <w:tcW w:w="1884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1896</w:t>
            </w:r>
          </w:p>
        </w:tc>
        <w:tc>
          <w:tcPr>
            <w:tcW w:w="636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Pteropus</w:t>
            </w:r>
            <w:proofErr w:type="spellEnd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hypomelanus</w:t>
            </w:r>
            <w:proofErr w:type="spellEnd"/>
          </w:p>
        </w:tc>
        <w:tc>
          <w:tcPr>
            <w:tcW w:w="1652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5152</w:t>
            </w:r>
          </w:p>
        </w:tc>
        <w:tc>
          <w:tcPr>
            <w:tcW w:w="2038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2576</w:t>
            </w:r>
          </w:p>
        </w:tc>
        <w:tc>
          <w:tcPr>
            <w:tcW w:w="1884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1288</w:t>
            </w:r>
          </w:p>
        </w:tc>
        <w:tc>
          <w:tcPr>
            <w:tcW w:w="636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Pteropus</w:t>
            </w:r>
            <w:proofErr w:type="spellEnd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poliocephalus</w:t>
            </w:r>
            <w:proofErr w:type="spellEnd"/>
          </w:p>
        </w:tc>
        <w:tc>
          <w:tcPr>
            <w:tcW w:w="1652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5839</w:t>
            </w:r>
          </w:p>
        </w:tc>
        <w:tc>
          <w:tcPr>
            <w:tcW w:w="2038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2920</w:t>
            </w:r>
          </w:p>
        </w:tc>
        <w:tc>
          <w:tcPr>
            <w:tcW w:w="1884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2920</w:t>
            </w:r>
          </w:p>
        </w:tc>
        <w:tc>
          <w:tcPr>
            <w:tcW w:w="636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Pteropus</w:t>
            </w:r>
            <w:proofErr w:type="spellEnd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vampyrus</w:t>
            </w:r>
            <w:proofErr w:type="spellEnd"/>
          </w:p>
        </w:tc>
        <w:tc>
          <w:tcPr>
            <w:tcW w:w="1652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7555</w:t>
            </w:r>
          </w:p>
        </w:tc>
        <w:tc>
          <w:tcPr>
            <w:tcW w:w="2038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3778</w:t>
            </w:r>
          </w:p>
        </w:tc>
        <w:tc>
          <w:tcPr>
            <w:tcW w:w="1884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0.003778</w:t>
            </w:r>
          </w:p>
        </w:tc>
        <w:tc>
          <w:tcPr>
            <w:tcW w:w="636" w:type="dxa"/>
          </w:tcPr>
          <w:p w:rsidR="00335DCF" w:rsidRPr="00A129EB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5DCF" w:rsidTr="00714035">
        <w:tc>
          <w:tcPr>
            <w:tcW w:w="2898" w:type="dxa"/>
          </w:tcPr>
          <w:p w:rsidR="00335DCF" w:rsidRPr="00BD35A0" w:rsidRDefault="00335DCF" w:rsidP="007140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35A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xon</w:t>
            </w:r>
          </w:p>
        </w:tc>
        <w:tc>
          <w:tcPr>
            <w:tcW w:w="1652" w:type="dxa"/>
          </w:tcPr>
          <w:p w:rsidR="00335DCF" w:rsidRPr="00BD35A0" w:rsidRDefault="00335DCF" w:rsidP="007140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35A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ymptotic</w:t>
            </w:r>
            <w:r w:rsidRPr="00BD35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ass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  <w:r w:rsidRPr="00BD35A0">
              <w:rPr>
                <w:rFonts w:ascii="Times New Roman" w:hAnsi="Times New Roman" w:cs="Times New Roman"/>
                <w:b/>
                <w:sz w:val="24"/>
                <w:szCs w:val="24"/>
              </w:rPr>
              <w:t>g)</w:t>
            </w:r>
          </w:p>
        </w:tc>
        <w:tc>
          <w:tcPr>
            <w:tcW w:w="2038" w:type="dxa"/>
          </w:tcPr>
          <w:p w:rsidR="00335DCF" w:rsidRPr="00BD35A0" w:rsidRDefault="00335DCF" w:rsidP="007140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35A0">
              <w:rPr>
                <w:rFonts w:ascii="Times New Roman" w:hAnsi="Times New Roman" w:cs="Times New Roman"/>
                <w:b/>
                <w:sz w:val="24"/>
                <w:szCs w:val="24"/>
              </w:rPr>
              <w:t>M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s</w:t>
            </w:r>
            <w:r w:rsidRPr="00BD35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t </w:t>
            </w:r>
            <w:r w:rsidRPr="00BD35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rowth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flection</w:t>
            </w:r>
            <w:r w:rsidRPr="00BD35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g</w:t>
            </w:r>
            <w:r w:rsidRPr="00BD35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84" w:type="dxa"/>
          </w:tcPr>
          <w:p w:rsidR="00335DCF" w:rsidRPr="00BD35A0" w:rsidRDefault="00335DCF" w:rsidP="007140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x. growth</w:t>
            </w:r>
            <w:r w:rsidRPr="00BD35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ate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g d</w:t>
            </w:r>
            <w:r w:rsidRPr="00A129E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BD35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36" w:type="dxa"/>
          </w:tcPr>
          <w:p w:rsidR="00335DCF" w:rsidRDefault="00335DCF" w:rsidP="007140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f.</w:t>
            </w:r>
          </w:p>
        </w:tc>
      </w:tr>
      <w:tr w:rsidR="00335DCF" w:rsidTr="00714035">
        <w:tc>
          <w:tcPr>
            <w:tcW w:w="2898" w:type="dxa"/>
          </w:tcPr>
          <w:p w:rsidR="00335DCF" w:rsidRPr="00A32B56" w:rsidRDefault="00335DCF" w:rsidP="007140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ds</w:t>
            </w:r>
          </w:p>
        </w:tc>
        <w:tc>
          <w:tcPr>
            <w:tcW w:w="1652" w:type="dxa"/>
          </w:tcPr>
          <w:p w:rsidR="00335DCF" w:rsidRPr="00A32B56" w:rsidRDefault="00335DCF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</w:tcPr>
          <w:p w:rsidR="00335DCF" w:rsidRPr="00A32B56" w:rsidRDefault="00335DCF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4" w:type="dxa"/>
          </w:tcPr>
          <w:p w:rsidR="00335DCF" w:rsidRPr="00A32B56" w:rsidRDefault="00335DCF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</w:tcPr>
          <w:p w:rsidR="00335DCF" w:rsidRPr="00A32B56" w:rsidRDefault="00335DCF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5DCF" w:rsidTr="00714035">
        <w:tc>
          <w:tcPr>
            <w:tcW w:w="2898" w:type="dxa"/>
          </w:tcPr>
          <w:p w:rsidR="00335DCF" w:rsidRPr="00E3237E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Selasphor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rufus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38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0337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E3237E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Regul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regulus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55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0665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E3237E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Collocali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esculenta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68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0587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E3237E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Lamporni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clemenciae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79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40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0833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E3237E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Troglodyte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troglodytes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89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45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1086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E3237E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Par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caeruleus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96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48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1202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E3237E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Troglodyte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aedon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102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51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1299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E3237E" w:rsidRDefault="00335DCF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Par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atricapillus</w:t>
            </w:r>
            <w:proofErr w:type="spellEnd"/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103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52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1380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E3237E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Geothlypi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trichas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106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53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1575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E3237E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Phylloscop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trochilus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107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54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1373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E3237E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Spizel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passerina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119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60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1474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E3237E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Dendroic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petechia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122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61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2540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E3237E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Phoenicur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phoenicurus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130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65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2133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E3237E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Saxico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rubetra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143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72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2212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E3237E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Vireo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olivaceus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162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81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2010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E3237E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Tachycinet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bicolor</w:t>
            </w:r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164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82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2706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E3237E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Erithac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rubecula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176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88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2040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E3237E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Hirundo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rustica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184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92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2343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E3237E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Seiur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aurocapilla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190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95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2112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E3237E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Zonotrichi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albicollis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202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101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2863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E3237E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Carpodac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mexicanus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204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102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2154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E3237E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Sylvi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atricapilla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219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110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1388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E3237E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Passe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domesticus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230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115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2638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E3237E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Sylvi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borin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248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124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1279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E3237E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Oenanthe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oenanthe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250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125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2799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E3237E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Eremophi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alpestris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260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130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4616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E3237E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Zonotrichi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leucophrys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261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131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2624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E3237E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Lani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collurio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270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135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3018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E3237E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Siali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mexicana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275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138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2880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E3237E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Alaud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arvensis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317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159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3630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E3237E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Molothr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ater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337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169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4320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E3237E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Tyrann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tyrannus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357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179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3596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E3237E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Cardinali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cardinalis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410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205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4128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E3237E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Plectrophenax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nivalis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418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209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4464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E3237E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Agelai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phoeniceus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431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216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4734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E3237E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Pipilo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aberti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468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234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3903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E3237E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Charadri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hiaticula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480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240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2662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E3237E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Lani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ludovicianus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486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243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5400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E3237E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Turd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migratorius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624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312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7560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E3237E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Sturn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vulgaris</w:t>
            </w:r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750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375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7251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E3237E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Falco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sparverius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1160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580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6195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E3237E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Nucifrag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237E">
              <w:rPr>
                <w:rFonts w:ascii="Times New Roman" w:hAnsi="Times New Roman" w:cs="Times New Roman"/>
                <w:i/>
                <w:sz w:val="24"/>
                <w:szCs w:val="24"/>
              </w:rPr>
              <w:t>caryocatactes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1470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735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11690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C61224" w:rsidRDefault="00335DCF" w:rsidP="007140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22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xon</w:t>
            </w:r>
          </w:p>
        </w:tc>
        <w:tc>
          <w:tcPr>
            <w:tcW w:w="1652" w:type="dxa"/>
          </w:tcPr>
          <w:p w:rsidR="00335DCF" w:rsidRPr="00BD35A0" w:rsidRDefault="00335DCF" w:rsidP="007140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35A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ymptotic</w:t>
            </w:r>
            <w:r w:rsidRPr="00BD35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ass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  <w:r w:rsidRPr="00BD35A0">
              <w:rPr>
                <w:rFonts w:ascii="Times New Roman" w:hAnsi="Times New Roman" w:cs="Times New Roman"/>
                <w:b/>
                <w:sz w:val="24"/>
                <w:szCs w:val="24"/>
              </w:rPr>
              <w:t>g)</w:t>
            </w:r>
          </w:p>
        </w:tc>
        <w:tc>
          <w:tcPr>
            <w:tcW w:w="2038" w:type="dxa"/>
          </w:tcPr>
          <w:p w:rsidR="00335DCF" w:rsidRPr="00BD35A0" w:rsidRDefault="00335DCF" w:rsidP="007140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35A0">
              <w:rPr>
                <w:rFonts w:ascii="Times New Roman" w:hAnsi="Times New Roman" w:cs="Times New Roman"/>
                <w:b/>
                <w:sz w:val="24"/>
                <w:szCs w:val="24"/>
              </w:rPr>
              <w:t>M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s</w:t>
            </w:r>
            <w:r w:rsidRPr="00BD35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t </w:t>
            </w:r>
            <w:r w:rsidRPr="00BD35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rowth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flection</w:t>
            </w:r>
            <w:r w:rsidRPr="00BD35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g</w:t>
            </w:r>
            <w:r w:rsidRPr="00BD35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84" w:type="dxa"/>
          </w:tcPr>
          <w:p w:rsidR="00335DCF" w:rsidRPr="00BD35A0" w:rsidRDefault="00335DCF" w:rsidP="007140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x. growth</w:t>
            </w:r>
            <w:r w:rsidRPr="00BD35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ate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g d</w:t>
            </w:r>
            <w:r w:rsidRPr="00A129E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BD35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36" w:type="dxa"/>
          </w:tcPr>
          <w:p w:rsidR="00335DCF" w:rsidRDefault="00335DCF" w:rsidP="007140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f.</w:t>
            </w:r>
          </w:p>
        </w:tc>
      </w:tr>
      <w:tr w:rsidR="00335DCF" w:rsidTr="00714035">
        <w:tc>
          <w:tcPr>
            <w:tcW w:w="2898" w:type="dxa"/>
          </w:tcPr>
          <w:p w:rsidR="00335DCF" w:rsidRPr="00C61224" w:rsidRDefault="00335DCF" w:rsidP="007140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224">
              <w:rPr>
                <w:rFonts w:ascii="Times New Roman" w:hAnsi="Times New Roman" w:cs="Times New Roman"/>
                <w:b/>
                <w:sz w:val="24"/>
                <w:szCs w:val="24"/>
              </w:rPr>
              <w:t>Birds (continued)</w:t>
            </w:r>
          </w:p>
        </w:tc>
        <w:tc>
          <w:tcPr>
            <w:tcW w:w="1652" w:type="dxa"/>
          </w:tcPr>
          <w:p w:rsidR="00335DCF" w:rsidRPr="00C61224" w:rsidRDefault="00335DCF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</w:tcPr>
          <w:p w:rsidR="00335DCF" w:rsidRPr="00C61224" w:rsidRDefault="00335DCF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4" w:type="dxa"/>
          </w:tcPr>
          <w:p w:rsidR="00335DCF" w:rsidRPr="00C61224" w:rsidRDefault="00335DCF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</w:tcPr>
          <w:p w:rsidR="00335DCF" w:rsidRPr="00C61224" w:rsidRDefault="00335DCF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Tring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totanus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1500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750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03528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Pic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pica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1589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795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13870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Asio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otus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2520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1260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15810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Columb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livia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3680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1840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23386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Tyto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alba</w:t>
            </w:r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5332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2666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24147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Alc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torda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5890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2945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12700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Corv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cryptoleucus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6400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3200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28350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Lagop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lagopus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6580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3290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15543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Ana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platyrhynchos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1.0200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5100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19921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Buteo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jamaicensis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1.4750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7375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47840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Bubo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scandiaca</w:t>
            </w:r>
            <w:proofErr w:type="spellEnd"/>
            <w:r w:rsidRPr="00A129E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2.0260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1.0130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63165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Phalacrocorax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carbo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2.1000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1.0500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71736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Gallu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gallus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2.7100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1.3550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26929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5DCF" w:rsidTr="00714035">
        <w:tc>
          <w:tcPr>
            <w:tcW w:w="2898" w:type="dxa"/>
          </w:tcPr>
          <w:p w:rsidR="00335DCF" w:rsidRPr="00A129EB" w:rsidRDefault="00335DCF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Gr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9EB">
              <w:rPr>
                <w:rFonts w:ascii="Times New Roman" w:hAnsi="Times New Roman" w:cs="Times New Roman"/>
                <w:i/>
                <w:sz w:val="24"/>
                <w:szCs w:val="24"/>
              </w:rPr>
              <w:t>canadensis</w:t>
            </w:r>
            <w:proofErr w:type="spellEnd"/>
          </w:p>
        </w:tc>
        <w:tc>
          <w:tcPr>
            <w:tcW w:w="1652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3.8900</w:t>
            </w:r>
          </w:p>
        </w:tc>
        <w:tc>
          <w:tcPr>
            <w:tcW w:w="2038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1.9450</w:t>
            </w:r>
          </w:p>
        </w:tc>
        <w:tc>
          <w:tcPr>
            <w:tcW w:w="1884" w:type="dxa"/>
          </w:tcPr>
          <w:p w:rsidR="00335DCF" w:rsidRPr="00E3237E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7E">
              <w:rPr>
                <w:rFonts w:ascii="Times New Roman" w:hAnsi="Times New Roman" w:cs="Times New Roman"/>
                <w:sz w:val="24"/>
                <w:szCs w:val="24"/>
              </w:rPr>
              <w:t>0.049948</w:t>
            </w:r>
          </w:p>
        </w:tc>
        <w:tc>
          <w:tcPr>
            <w:tcW w:w="636" w:type="dxa"/>
          </w:tcPr>
          <w:p w:rsidR="00335DCF" w:rsidRPr="00C61224" w:rsidRDefault="00335DCF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:rsidR="00D303D4" w:rsidRDefault="00335DCF">
      <w:r>
        <w:rPr>
          <w:rFonts w:ascii="Times New Roman" w:hAnsi="Times New Roman" w:cs="Times New Roman"/>
          <w:sz w:val="24"/>
          <w:szCs w:val="24"/>
        </w:rPr>
        <w:t>A taxonomic name with an asterisk is spelled as it appears in mammalian (</w:t>
      </w:r>
      <w:proofErr w:type="spellStart"/>
      <w:r>
        <w:rPr>
          <w:rFonts w:ascii="Times New Roman" w:hAnsi="Times New Roman" w:cs="Times New Roman"/>
          <w:sz w:val="24"/>
          <w:szCs w:val="24"/>
        </w:rPr>
        <w:t>Bininda-Emon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, 2007) and avian (</w:t>
      </w:r>
      <w:proofErr w:type="spellStart"/>
      <w:r>
        <w:rPr>
          <w:rFonts w:ascii="Times New Roman" w:hAnsi="Times New Roman" w:cs="Times New Roman"/>
          <w:sz w:val="24"/>
          <w:szCs w:val="24"/>
        </w:rPr>
        <w:t>Jet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, 2012) tree files.  Data were compiled from the following sources: (1) Kunz and Hood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QAtQIJyW","properties":{"formattedCitation":"(2000)","plainCitation":"(2000)"},"citationItems":[{"id":1484,"uris":["http://zotero.org/users/328929/items/7H2XT34X"],"uri":["http://zotero.org/users/328929/items/7H2XT34X"],"itemData":{"id":1484,"type":"chapter","title":"Parental care and postnatal growth in the Chiroptera","container-title":"Reproductive Biology of Bats","publisher":"Academic Press","publisher-place":"San Diego","page":"415–468","event-place":"San Diego","author":[{"family":"Kunz","given":"Thomas H."},{"family":"Hood","given":"Wendy R."}],"issued":{"date-parts":[["2000"]]}},"suppress-author":true}],"schema":"https://github.com/citation-style-language/schema/raw/master/csl-citation.json"}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C11390">
        <w:rPr>
          <w:rFonts w:ascii="Times New Roman" w:hAnsi="Times New Roman" w:cs="Times New Roman"/>
          <w:sz w:val="24"/>
        </w:rPr>
        <w:t>(2000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; (2) Jin et al.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Oezm0xev","properties":{"formattedCitation":"(2012)","plainCitation":"(2012)"},"citationItems":[{"id":2894,"uris":["http://zotero.org/users/328929/items/75T2CZ4F"],"uri":["http://zotero.org/users/328929/items/75T2CZ4F"],"itemData":{"id":2894,"type":"article-journal","title":"Postnatal growth and age estimation in Marshall's Horseshoe Bat, &lt;i&gt;Rhinolophus marshalli&lt;/i&gt;","container-title":"Acta Chiropterologica","page":"105-110","volume":"14","issue":"1","DOI":"10.3161/150811012X654312","ISSN":"1508-1109","journalAbbreviation":"Acta Chiropterologica","author":[{"family":"Jin","given":"Longru"},{"family":"Bo","given":"Luo"},{"family":"Sun","given":"Keping"},{"family":"Liu","given":"Ying"},{"family":"Ho","given":"Jennifer Pan"},{"family":"Feng","given":"Jiang"}],"issued":{"date-parts":[["2012"]]},"accessed":{"date-parts":[["2014",4,17]]}},"suppress-author":true}],"schema":"https://github.com/citation-style-language/schema/raw/master/csl-citation.json"}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C11390">
        <w:rPr>
          <w:rFonts w:ascii="Times New Roman" w:hAnsi="Times New Roman" w:cs="Times New Roman"/>
          <w:sz w:val="24"/>
        </w:rPr>
        <w:t>(2012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; (3) </w:t>
      </w:r>
      <w:proofErr w:type="spellStart"/>
      <w:r>
        <w:rPr>
          <w:rFonts w:ascii="Times New Roman" w:hAnsi="Times New Roman" w:cs="Times New Roman"/>
          <w:sz w:val="24"/>
          <w:szCs w:val="24"/>
        </w:rPr>
        <w:t>Zullling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1ns0kcj1lo","properties":{"formattedCitation":"(1984)","plainCitation":"(1984)"},"citationItems":[{"id":2424,"uris":["http://zotero.org/users/328929/items/6WCJSSVJ"],"uri":["http://zotero.org/users/328929/items/6WCJSSVJ"],"itemData":{"id":2424,"type":"article-journal","title":"Fitting sigmoidal equations to mammalian growth curves","container-title":"Journal of Mammalogy","page":"607–636","volume":"65","author":[{"family":"Zullinger","given":"Elissa M."},{"family":"Ricklefs","given":"Robert E."},{"family":"Redford","given":"Kent H."},{"family":"Mace","given":"Georgina M."}],"issued":{"date-parts":[["1984"]]}},"suppress-author":true}],"schema":"https://github.com/citation-style-language/schema/raw/master/csl-citation.json"}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C11390">
        <w:rPr>
          <w:rFonts w:ascii="Times New Roman" w:hAnsi="Times New Roman" w:cs="Times New Roman"/>
          <w:sz w:val="24"/>
        </w:rPr>
        <w:t>(1984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; (4) McLean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peak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1ann7hp862","properties":{"formattedCitation":"(2000)","plainCitation":"(2000)"},"citationItems":[{"id":6346,"uris":["http://zotero.org/users/328929/items/SM24ZZ32"],"uri":["http://zotero.org/users/328929/items/SM24ZZ32"],"itemData":{"id":6346,"type":"article-journal","title":"Morphological changes during postnatal growth and reproduction in the brown long-eared bat &lt;i&gt;Plecotus auritus&lt;/i&gt;: implications for wing loading and predicted flight performance","container-title":"Journal of Natural History","page":"773-791","volume":"34","issue":"5","DOI":"10.1080/002229300299417","ISSN":"0022-2933","journalAbbreviation":"J Natural History","author":[{"family":"McLean","given":"J. A."},{"family":"Speakman","given":"J. R."}],"issued":{"date-parts":[["2000"]]},"accessed":{"date-parts":[["2014",10,23]]}},"suppress-author":true}],"schema":"https://github.com/citation-style-language/schema/raw/master/csl-citation.json"}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C11390">
        <w:rPr>
          <w:rFonts w:ascii="Times New Roman" w:hAnsi="Times New Roman" w:cs="Times New Roman"/>
          <w:sz w:val="24"/>
        </w:rPr>
        <w:t>(2000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; (5) Kunz and Stern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1dqdo6cs1v","properties":{"formattedCitation":"(1995)","plainCitation":"(1995)"},"citationItems":[{"id":1485,"uris":["http://zotero.org/users/328929/items/8I38TTIS"],"uri":["http://zotero.org/users/328929/items/8I38TTIS"],"itemData":{"id":1485,"type":"article-journal","title":"Maternal investment and post-natal growth in bats","container-title":"Symposium of the Zoological Society of London","page":"123–138","volume":"67","author":[{"family":"Kunz","given":"Thomas H."},{"family":"Stern","given":"April A."}],"issued":{"date-parts":[["1995"]]}},"suppress-author":true}],"schema":"https://github.com/citation-style-language/schema/raw/master/csl-citation.json"}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C11390">
        <w:rPr>
          <w:rFonts w:ascii="Times New Roman" w:hAnsi="Times New Roman" w:cs="Times New Roman"/>
          <w:sz w:val="24"/>
        </w:rPr>
        <w:t>(1995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; (6) Koehler and Barclay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AKWcajR0","properties":{"formattedCitation":"(2000)","plainCitation":"(2000)"},"citationItems":[{"id":1464,"uris":["http://zotero.org/users/328929/items/5GT2NKFB"],"uri":["http://zotero.org/users/328929/items/5GT2NKFB"],"itemData":{"id":1464,"type":"article-journal","title":"Post-natal growth and breeding biology of the Hoary bat (&lt;i&gt;Lasiurus cinereus&lt;/i&gt;)","container-title":"Journal of Mammalogy","page":"234–244","volume":"81","author":[{"family":"Koehler","given":"Catherine E."},{"family":"Barclay","given":"Robert M. R."}],"issued":{"date-parts":[["2000"]]}},"suppress-author":true}],"schema":"https://github.com/citation-style-language/schema/raw/master/csl-citation.json"}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C11390">
        <w:rPr>
          <w:rFonts w:ascii="Times New Roman" w:hAnsi="Times New Roman" w:cs="Times New Roman"/>
          <w:sz w:val="24"/>
        </w:rPr>
        <w:t>(2000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; and (7) </w:t>
      </w:r>
      <w:proofErr w:type="spellStart"/>
      <w:r>
        <w:rPr>
          <w:rFonts w:ascii="Times New Roman" w:hAnsi="Times New Roman" w:cs="Times New Roman"/>
          <w:sz w:val="24"/>
          <w:szCs w:val="24"/>
        </w:rPr>
        <w:t>Starc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Ricklef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JwODxfWj","properties":{"formattedCitation":"(1998)","plainCitation":"(1998)"},"citationItems":[{"id":2269,"uris":["http://zotero.org/users/328929/items/HQHBXT67"],"uri":["http://zotero.org/users/328929/items/HQHBXT67"],"itemData":{"id":2269,"type":"chapter","title":"Avian growth rate data set","container-title":"Avian Growth and Development. Evolution within the Altricial-precocial Spectrum","publisher":"Oxford University Press","publisher-place":"New York, New York","page":"381–423","event-place":"New York, New York","author":[{"family":"Starck","given":"J. Matthias"},{"family":"Ricklefs","given":"Robert E."}],"issued":{"date-parts":[["1998"]]}},"suppress-author":true}],"schema":"https://github.com/citation-style-language/schema/raw/master/csl-citation.json"}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C11390">
        <w:rPr>
          <w:rFonts w:ascii="Times New Roman" w:hAnsi="Times New Roman" w:cs="Times New Roman"/>
          <w:sz w:val="24"/>
        </w:rPr>
        <w:t>(1998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D303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DCF"/>
    <w:rsid w:val="00335DCF"/>
    <w:rsid w:val="00AF589C"/>
    <w:rsid w:val="00D30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D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5D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D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5D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24</Words>
  <Characters>9258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western University</Company>
  <LinksUpToDate>false</LinksUpToDate>
  <CharactersWithSpaces>10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Lee</dc:creator>
  <cp:lastModifiedBy>Andrew Lee</cp:lastModifiedBy>
  <cp:revision>1</cp:revision>
  <dcterms:created xsi:type="dcterms:W3CDTF">2014-11-19T21:18:00Z</dcterms:created>
  <dcterms:modified xsi:type="dcterms:W3CDTF">2014-11-19T21:19:00Z</dcterms:modified>
</cp:coreProperties>
</file>